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C46C9" w14:textId="77777777" w:rsidR="007D0061" w:rsidRPr="00477414" w:rsidRDefault="00332CA9" w:rsidP="005E2091">
      <w:pPr>
        <w:outlineLvl w:val="0"/>
        <w:rPr>
          <w:rFonts w:ascii="Times New Roman" w:hAnsi="Times New Roman"/>
          <w:sz w:val="24"/>
          <w:szCs w:val="24"/>
        </w:rPr>
      </w:pPr>
      <w:r w:rsidRPr="00477414">
        <w:rPr>
          <w:rFonts w:ascii="Times New Roman" w:hAnsi="Times New Roman" w:hint="eastAsia"/>
          <w:b/>
          <w:sz w:val="24"/>
          <w:szCs w:val="24"/>
        </w:rPr>
        <w:t>S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D0061" w:rsidRPr="00477414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="007D0061" w:rsidRPr="00477414">
        <w:rPr>
          <w:rFonts w:ascii="Times New Roman" w:hAnsi="Times New Roman"/>
          <w:b/>
          <w:sz w:val="24"/>
          <w:szCs w:val="24"/>
        </w:rPr>
        <w:t xml:space="preserve">GO enrichment of up-regulated DEGs in the </w:t>
      </w:r>
      <w:r w:rsidR="007D0061" w:rsidRPr="00477414">
        <w:rPr>
          <w:rFonts w:ascii="Times New Roman" w:hAnsi="Times New Roman" w:hint="eastAsia"/>
          <w:b/>
          <w:sz w:val="24"/>
          <w:szCs w:val="24"/>
        </w:rPr>
        <w:t>drought stress treatment</w:t>
      </w:r>
      <w:r w:rsidR="00477414" w:rsidRPr="00477414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Y="2706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34"/>
        <w:gridCol w:w="4961"/>
        <w:gridCol w:w="1043"/>
      </w:tblGrid>
      <w:tr w:rsidR="00886910" w:rsidRPr="002E2DE6" w14:paraId="56913E78" w14:textId="77777777" w:rsidTr="00886910">
        <w:trPr>
          <w:trHeight w:val="270"/>
        </w:trPr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46E3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O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48AE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ntology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44E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erm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9D1C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="00AC13ED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 w:rsidR="00886910" w:rsidRPr="002E2DE6" w14:paraId="6AFE4395" w14:textId="77777777" w:rsidTr="00886910">
        <w:trPr>
          <w:trHeight w:val="270"/>
        </w:trPr>
        <w:tc>
          <w:tcPr>
            <w:tcW w:w="12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65B8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02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16E5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2802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sis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light harvesting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A565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4E-31</w:t>
            </w:r>
          </w:p>
        </w:tc>
      </w:tr>
      <w:tr w:rsidR="00886910" w:rsidRPr="002E2DE6" w14:paraId="0B871D7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738E7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DFF7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AAF537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ansmembran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ceptor protein tyrosine kinase signaling pathwa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32131F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4E-27</w:t>
            </w:r>
          </w:p>
        </w:tc>
      </w:tr>
      <w:tr w:rsidR="00886910" w:rsidRPr="002E2DE6" w14:paraId="7BE5BDB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9810E7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45DE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362E74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red ligh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44FFE9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71E-27</w:t>
            </w:r>
          </w:p>
        </w:tc>
      </w:tr>
      <w:tr w:rsidR="00886910" w:rsidRPr="002E2DE6" w14:paraId="548C8C8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ACFD4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DBCA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CBB120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reduction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FB0968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1E-24</w:t>
            </w:r>
          </w:p>
        </w:tc>
      </w:tr>
      <w:tr w:rsidR="00886910" w:rsidRPr="002E2DE6" w14:paraId="2D0BBC7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EF88AD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3F60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D318DA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meristem growth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11350B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9E-24</w:t>
            </w:r>
          </w:p>
        </w:tc>
      </w:tr>
      <w:tr w:rsidR="00886910" w:rsidRPr="002E2DE6" w14:paraId="02D467D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64B02F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DABB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571CAE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sis</w:t>
            </w:r>
            <w:proofErr w:type="gram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9829D2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5E-24</w:t>
            </w:r>
          </w:p>
        </w:tc>
      </w:tr>
      <w:tr w:rsidR="00886910" w:rsidRPr="002E2DE6" w14:paraId="460F7B7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9A1830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D1D3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1C64D6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blue ligh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9519E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1E-23</w:t>
            </w:r>
          </w:p>
        </w:tc>
      </w:tr>
      <w:tr w:rsidR="00886910" w:rsidRPr="002E2DE6" w14:paraId="3EB55D3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AFFBE0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2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9BE7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C7C2C8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nto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phosphate shun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2C5F0D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0E-22</w:t>
            </w:r>
          </w:p>
        </w:tc>
      </w:tr>
      <w:tr w:rsidR="00886910" w:rsidRPr="002E2DE6" w14:paraId="3D7ADBF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EC6038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7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18E1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E349F2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egativ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gulation of catalytic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C9BD9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85E-20</w:t>
            </w:r>
          </w:p>
        </w:tc>
      </w:tr>
      <w:tr w:rsidR="00886910" w:rsidRPr="002E2DE6" w14:paraId="05469B55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D56511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9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2244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CE62C0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cell siz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33F4E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5E-19</w:t>
            </w:r>
          </w:p>
        </w:tc>
      </w:tr>
      <w:tr w:rsidR="00886910" w:rsidRPr="002E2DE6" w14:paraId="5D7C662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0C1D0D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26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4999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2355AD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thocyan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cumulation in tissues in response to UV ligh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EB1B2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94E-19</w:t>
            </w:r>
          </w:p>
        </w:tc>
      </w:tr>
      <w:tr w:rsidR="00886910" w:rsidRPr="002E2DE6" w14:paraId="2AB1400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867C39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3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7D83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0BDA33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ste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I assembl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62A956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0E-18</w:t>
            </w:r>
          </w:p>
        </w:tc>
      </w:tr>
      <w:tr w:rsidR="00886910" w:rsidRPr="002E2DE6" w14:paraId="056701F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CF2C5D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38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D7E0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CF7859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hy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ECDBA0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25E-18</w:t>
            </w:r>
          </w:p>
        </w:tc>
      </w:tr>
      <w:tr w:rsidR="00886910" w:rsidRPr="002E2DE6" w14:paraId="0FA5380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BC2ABD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3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6DB1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74F59C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omata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omplex morphogenesi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A349E2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4E-17</w:t>
            </w:r>
          </w:p>
        </w:tc>
      </w:tr>
      <w:tr w:rsidR="00886910" w:rsidRPr="002E2DE6" w14:paraId="4CC84B3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63654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0E42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EAD8F1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far red ligh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3569CC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81E-17</w:t>
            </w:r>
          </w:p>
        </w:tc>
      </w:tr>
      <w:tr w:rsidR="00886910" w:rsidRPr="002E2DE6" w14:paraId="57EF854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AFA522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F4FF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21C1C8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type cell wall organiz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B7F9122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35E-17</w:t>
            </w:r>
          </w:p>
        </w:tc>
      </w:tr>
      <w:tr w:rsidR="00886910" w:rsidRPr="002E2DE6" w14:paraId="0937A37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AD8593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3992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E78396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sopenteny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iphosphat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,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valonat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independent pathwa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53EE72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8E-16</w:t>
            </w:r>
          </w:p>
        </w:tc>
      </w:tr>
      <w:tr w:rsidR="00886910" w:rsidRPr="002E2DE6" w14:paraId="7623FBD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687828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7042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D5826B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lysaccharid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9D1F15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8E-16</w:t>
            </w:r>
          </w:p>
        </w:tc>
      </w:tr>
      <w:tr w:rsidR="00886910" w:rsidRPr="002E2DE6" w14:paraId="5831BC8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D81E05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762A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6E0C21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type cell wall biogenesi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781C36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84E-16</w:t>
            </w:r>
          </w:p>
        </w:tc>
      </w:tr>
      <w:tr w:rsidR="00886910" w:rsidRPr="002E2DE6" w14:paraId="16A26DA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71A61C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60E3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0FC6F0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ip growth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3B727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2E-15</w:t>
            </w:r>
          </w:p>
        </w:tc>
      </w:tr>
      <w:tr w:rsidR="00886910" w:rsidRPr="002E2DE6" w14:paraId="1152B27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054C11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5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1202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ABBF91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rbohydrat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850081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1E-14</w:t>
            </w:r>
          </w:p>
        </w:tc>
      </w:tr>
      <w:tr w:rsidR="00886910" w:rsidRPr="002E2DE6" w14:paraId="223D983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C9673B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5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1716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DC8019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i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rganiz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F1C5C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0E-14</w:t>
            </w:r>
          </w:p>
        </w:tc>
      </w:tr>
      <w:tr w:rsidR="00886910" w:rsidRPr="002E2DE6" w14:paraId="1DCC6AB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00675C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5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0A19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EA4F3D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sis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light reac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92AE62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0E-13</w:t>
            </w:r>
          </w:p>
        </w:tc>
      </w:tr>
      <w:tr w:rsidR="00886910" w:rsidRPr="002E2DE6" w14:paraId="2981A78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626D4A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6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A0E1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EBC9F3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arch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34E6A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7E-13</w:t>
            </w:r>
          </w:p>
        </w:tc>
      </w:tr>
      <w:tr w:rsidR="00886910" w:rsidRPr="002E2DE6" w14:paraId="0A3C72F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E04C07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7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911B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F0A5E9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sitiv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gulation of catalytic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BDBCC62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2E-12</w:t>
            </w:r>
          </w:p>
        </w:tc>
      </w:tr>
      <w:tr w:rsidR="00886910" w:rsidRPr="002E2DE6" w14:paraId="6797B36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C1248E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8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3154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3D4962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based movemen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D90D06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6E-12</w:t>
            </w:r>
          </w:p>
        </w:tc>
      </w:tr>
      <w:tr w:rsidR="00886910" w:rsidRPr="002E2DE6" w14:paraId="70E0421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1CAEC1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0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0B8A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248A74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t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lectron transport in photosystem 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84602A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41E-12</w:t>
            </w:r>
          </w:p>
        </w:tc>
      </w:tr>
      <w:tr w:rsidR="00886910" w:rsidRPr="002E2DE6" w14:paraId="13F0A85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6546E8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0385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F1DFD2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hormone level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86A18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8E-11</w:t>
            </w:r>
          </w:p>
        </w:tc>
      </w:tr>
      <w:tr w:rsidR="00886910" w:rsidRPr="002E2DE6" w14:paraId="37472B9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275FC3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5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59030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8D5D67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RNA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rocess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E928D6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9E-11</w:t>
            </w:r>
          </w:p>
        </w:tc>
      </w:tr>
      <w:tr w:rsidR="00886910" w:rsidRPr="002E2DE6" w14:paraId="22E7A15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05F254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5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5F93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4D5DC4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arrikin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B70D6A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5E-11</w:t>
            </w:r>
          </w:p>
        </w:tc>
      </w:tr>
      <w:tr w:rsidR="00886910" w:rsidRPr="002E2DE6" w14:paraId="43BB19C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B25EDF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7B2C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302CBD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lysaccharid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D52FCD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6E-11</w:t>
            </w:r>
          </w:p>
        </w:tc>
      </w:tr>
      <w:tr w:rsidR="00886910" w:rsidRPr="002E2DE6" w14:paraId="4274BE2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BD9A8C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8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DF72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66F40A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lto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51003F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92E-11</w:t>
            </w:r>
          </w:p>
        </w:tc>
      </w:tr>
      <w:tr w:rsidR="00886910" w:rsidRPr="002E2DE6" w14:paraId="427D99D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3B0749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8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610E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3729F3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atter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specification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53F22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48E-11</w:t>
            </w:r>
          </w:p>
        </w:tc>
      </w:tr>
      <w:tr w:rsidR="00886910" w:rsidRPr="002E2DE6" w14:paraId="01FD469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7836E2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9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5859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283C1C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ultidimension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ell growth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3AD14A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98E-11</w:t>
            </w:r>
          </w:p>
        </w:tc>
      </w:tr>
      <w:tr w:rsidR="00886910" w:rsidRPr="002E2DE6" w14:paraId="3A0E14E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C891FF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C00C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2D7A08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arch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537002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10E-10</w:t>
            </w:r>
          </w:p>
        </w:tc>
      </w:tr>
      <w:tr w:rsidR="00886910" w:rsidRPr="002E2DE6" w14:paraId="7968356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451DB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0CA1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CA6D14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RNA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odific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6B7EF6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69E-10</w:t>
            </w:r>
          </w:p>
        </w:tc>
      </w:tr>
      <w:tr w:rsidR="00886910" w:rsidRPr="002E2DE6" w14:paraId="3B2B071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DD6B63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8721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1DE5CC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o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hair elong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A996E5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15E-10</w:t>
            </w:r>
          </w:p>
        </w:tc>
      </w:tr>
      <w:tr w:rsidR="00886910" w:rsidRPr="002E2DE6" w14:paraId="7104F95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CBB4D5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258C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165567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DH dehydrogenase complex (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oquinon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 assembl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7B2CA3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9E-09</w:t>
            </w:r>
          </w:p>
        </w:tc>
      </w:tr>
      <w:tr w:rsidR="00886910" w:rsidRPr="002E2DE6" w14:paraId="3E93C72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6DEA2D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A3EA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7E2E5D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rolifer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6971F2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2E-09</w:t>
            </w:r>
          </w:p>
        </w:tc>
      </w:tr>
      <w:tr w:rsidR="00886910" w:rsidRPr="002E2DE6" w14:paraId="092D586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64D14A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DA4C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A465D6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nucle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79F15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5E-09</w:t>
            </w:r>
          </w:p>
        </w:tc>
      </w:tr>
      <w:tr w:rsidR="00886910" w:rsidRPr="002E2DE6" w14:paraId="7248ECE2" w14:textId="77777777" w:rsidTr="00886910">
        <w:trPr>
          <w:trHeight w:val="270"/>
        </w:trPr>
        <w:tc>
          <w:tcPr>
            <w:tcW w:w="12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A606B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09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5B9DE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C4719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affino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46982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10E-09</w:t>
            </w:r>
          </w:p>
        </w:tc>
      </w:tr>
      <w:tr w:rsidR="00886910" w:rsidRPr="002E2DE6" w14:paraId="16D8C4B5" w14:textId="77777777" w:rsidTr="00886910">
        <w:trPr>
          <w:trHeight w:val="270"/>
        </w:trPr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4819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GO:00062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BDEC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DAA2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i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515F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97E-09</w:t>
            </w:r>
          </w:p>
        </w:tc>
      </w:tr>
      <w:tr w:rsidR="00886910" w:rsidRPr="002E2DE6" w14:paraId="4FDCFA99" w14:textId="77777777" w:rsidTr="00886910">
        <w:trPr>
          <w:trHeight w:val="270"/>
        </w:trPr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EFFA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2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2E12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5023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yncytiu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formation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3D34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60E-09</w:t>
            </w:r>
          </w:p>
        </w:tc>
      </w:tr>
      <w:tr w:rsidR="00886910" w:rsidRPr="002E2DE6" w14:paraId="14013879" w14:textId="77777777" w:rsidTr="00886910">
        <w:trPr>
          <w:trHeight w:val="270"/>
        </w:trPr>
        <w:tc>
          <w:tcPr>
            <w:tcW w:w="1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86951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2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1DD6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7C10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protein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phosphorylation</w:t>
            </w:r>
            <w:proofErr w:type="spellEnd"/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646EF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5E-08</w:t>
            </w:r>
          </w:p>
        </w:tc>
      </w:tr>
      <w:tr w:rsidR="00886910" w:rsidRPr="002E2DE6" w14:paraId="2ECCCA9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DE0256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3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83AD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5C5E9B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uxi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olar transpor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4A4513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3E-08</w:t>
            </w:r>
          </w:p>
        </w:tc>
      </w:tr>
      <w:tr w:rsidR="00886910" w:rsidRPr="002E2DE6" w14:paraId="4896418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184659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8F7F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78D907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enzym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CEC842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02E-08</w:t>
            </w:r>
          </w:p>
        </w:tc>
      </w:tr>
      <w:tr w:rsidR="00886910" w:rsidRPr="002E2DE6" w14:paraId="57AE520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5CB9F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4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76EC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442BD8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stei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F6D1AE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0E-07</w:t>
            </w:r>
          </w:p>
        </w:tc>
      </w:tr>
      <w:tr w:rsidR="00886910" w:rsidRPr="002E2DE6" w14:paraId="10EFA36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58ED52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5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317F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D0C76A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lfu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mino acid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23045B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8E-07</w:t>
            </w:r>
          </w:p>
        </w:tc>
      </w:tr>
      <w:tr w:rsidR="00886910" w:rsidRPr="002E2DE6" w14:paraId="7CC3783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45B533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6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3944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EAC764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poat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9437A9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7E-07</w:t>
            </w:r>
          </w:p>
        </w:tc>
      </w:tr>
      <w:tr w:rsidR="00886910" w:rsidRPr="002E2DE6" w14:paraId="0AF124B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1E7524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D7E6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1F84B2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symmetr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ell divis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68076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3E-07</w:t>
            </w:r>
          </w:p>
        </w:tc>
      </w:tr>
      <w:tr w:rsidR="00886910" w:rsidRPr="002E2DE6" w14:paraId="10F3E5E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01B05C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7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8A59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1B4671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isto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hosphoryl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E3DF22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3E-07</w:t>
            </w:r>
          </w:p>
        </w:tc>
      </w:tr>
      <w:tr w:rsidR="00886910" w:rsidRPr="002E2DE6" w14:paraId="0C5D085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7C7C4D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8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7DBA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512644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the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developmen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9D734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7E-07</w:t>
            </w:r>
          </w:p>
        </w:tc>
      </w:tr>
      <w:tr w:rsidR="00886910" w:rsidRPr="002E2DE6" w14:paraId="0CAD1EA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815FAB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0747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9C1746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i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ransl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D9AF4C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4E-07</w:t>
            </w:r>
          </w:p>
        </w:tc>
      </w:tr>
      <w:tr w:rsidR="00886910" w:rsidRPr="002E2DE6" w14:paraId="521F9E3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87ECF6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9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691B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F71967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osito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3A528E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2E-07</w:t>
            </w:r>
          </w:p>
        </w:tc>
      </w:tr>
      <w:tr w:rsidR="00886910" w:rsidRPr="002E2DE6" w14:paraId="6497F6B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20615A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7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86CF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CF8673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nsaturate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fatty acid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09D7B8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2E-07</w:t>
            </w:r>
          </w:p>
        </w:tc>
      </w:tr>
      <w:tr w:rsidR="00886910" w:rsidRPr="002E2DE6" w14:paraId="652886C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4E128F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7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C8A8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98C3DB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o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29081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1E-07</w:t>
            </w:r>
          </w:p>
        </w:tc>
      </w:tr>
      <w:tr w:rsidR="00886910" w:rsidRPr="002E2DE6" w14:paraId="64B9D98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EC6E56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7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B258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6BAF9E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cosinolat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12725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3E-06</w:t>
            </w:r>
          </w:p>
        </w:tc>
      </w:tr>
      <w:tr w:rsidR="00886910" w:rsidRPr="002E2DE6" w14:paraId="22411A9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8DC2E3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7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E704E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6B4AA0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wall macromolecule ca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BEA9AC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3E-06</w:t>
            </w:r>
          </w:p>
        </w:tc>
      </w:tr>
      <w:tr w:rsidR="00886910" w:rsidRPr="002E2DE6" w14:paraId="63EB6E1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6A5D93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7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ADBF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125430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romat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mino acid family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D8A765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3E-06</w:t>
            </w:r>
          </w:p>
        </w:tc>
      </w:tr>
      <w:tr w:rsidR="00886910" w:rsidRPr="002E2DE6" w14:paraId="4996EBF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9EADA1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7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E9D7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8ABE60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NA replication initi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5A36CE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8E-06</w:t>
            </w:r>
          </w:p>
        </w:tc>
      </w:tr>
      <w:tr w:rsidR="00886910" w:rsidRPr="002E2DE6" w14:paraId="555CE6B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DE7F03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0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8889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A9CCB5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o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orphogenesi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C30C0A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5E-06</w:t>
            </w:r>
          </w:p>
        </w:tc>
      </w:tr>
      <w:tr w:rsidR="00886910" w:rsidRPr="002E2DE6" w14:paraId="22A8F40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80CF9D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884E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16F00F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isotrop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ell growth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A859B6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1E-06</w:t>
            </w:r>
          </w:p>
        </w:tc>
      </w:tr>
      <w:tr w:rsidR="00886910" w:rsidRPr="002E2DE6" w14:paraId="4B1352E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6A5757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97814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346C1E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cellular macromolecule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C8A921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9E-06</w:t>
            </w:r>
          </w:p>
        </w:tc>
      </w:tr>
      <w:tr w:rsidR="00886910" w:rsidRPr="002E2DE6" w14:paraId="67F7F96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F60138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9F0F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AFD31A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DNA replic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E66C74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6E-06</w:t>
            </w:r>
          </w:p>
        </w:tc>
      </w:tr>
      <w:tr w:rsidR="00886910" w:rsidRPr="002E2DE6" w14:paraId="313FCF1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F280C5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DF4E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B58AAC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biotic stimulu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39BF62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7E-06</w:t>
            </w:r>
          </w:p>
        </w:tc>
      </w:tr>
      <w:tr w:rsidR="00886910" w:rsidRPr="002E2DE6" w14:paraId="40C2FC0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7F7E49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3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A5DA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4B700C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oxidative str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BA5553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98E-06</w:t>
            </w:r>
          </w:p>
        </w:tc>
      </w:tr>
      <w:tr w:rsidR="00886910" w:rsidRPr="002E2DE6" w14:paraId="27C1732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34BFC8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4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47CC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3D4743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omat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mbryogenesi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7ABD6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9E-06</w:t>
            </w:r>
          </w:p>
        </w:tc>
      </w:tr>
      <w:tr w:rsidR="00886910" w:rsidRPr="002E2DE6" w14:paraId="36D23B2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36AC13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6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2F0A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75663A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ame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developmen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839A74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40E-06</w:t>
            </w:r>
          </w:p>
        </w:tc>
      </w:tr>
      <w:tr w:rsidR="00886910" w:rsidRPr="002E2DE6" w14:paraId="36E9507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A355A5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8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83E8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1E4C43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lcoho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47A09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21E-06</w:t>
            </w:r>
          </w:p>
        </w:tc>
      </w:tr>
      <w:tr w:rsidR="00886910" w:rsidRPr="002E2DE6" w14:paraId="745FEED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FC0F69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8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0E76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B795CF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ylipi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9F12D3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60E-06</w:t>
            </w:r>
          </w:p>
        </w:tc>
      </w:tr>
      <w:tr w:rsidR="00886910" w:rsidRPr="002E2DE6" w14:paraId="44777D0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59BA5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E838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F18CFC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r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on transpor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5E7B0D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63E-06</w:t>
            </w:r>
          </w:p>
        </w:tc>
      </w:tr>
      <w:tr w:rsidR="00886910" w:rsidRPr="002E2DE6" w14:paraId="71BBD60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04180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9F3D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5AC8D9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tokinesis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y cell plate form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7C1D2A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45E-06</w:t>
            </w:r>
          </w:p>
        </w:tc>
      </w:tr>
      <w:tr w:rsidR="00886910" w:rsidRPr="002E2DE6" w14:paraId="5EDE546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E0E46D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1B6C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68CA02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proton transpor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BE86E5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88E-06</w:t>
            </w:r>
          </w:p>
        </w:tc>
      </w:tr>
      <w:tr w:rsidR="00886910" w:rsidRPr="002E2DE6" w14:paraId="716FBCE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258C7D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837F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787A79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itam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A343F5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07E-06</w:t>
            </w:r>
          </w:p>
        </w:tc>
      </w:tr>
      <w:tr w:rsidR="00886910" w:rsidRPr="002E2DE6" w14:paraId="3B3F4C0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6AE0BB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4F8D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FCB769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isto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H3-K9 methyl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B91964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83E-06</w:t>
            </w:r>
          </w:p>
        </w:tc>
      </w:tr>
      <w:tr w:rsidR="00886910" w:rsidRPr="002E2DE6" w14:paraId="1633307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6549CC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E8DB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460DF5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co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649EF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57E-06</w:t>
            </w:r>
          </w:p>
        </w:tc>
      </w:tr>
      <w:tr w:rsidR="00886910" w:rsidRPr="002E2DE6" w14:paraId="71D0160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D70AB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4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1EA6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249B9C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yla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167AFC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59E-06</w:t>
            </w:r>
          </w:p>
        </w:tc>
      </w:tr>
      <w:tr w:rsidR="00886910" w:rsidRPr="002E2DE6" w14:paraId="17F08F9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6E9DA1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4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1872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C8A4C8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oreductio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oenzyme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0A7298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5E-05</w:t>
            </w:r>
          </w:p>
        </w:tc>
      </w:tr>
      <w:tr w:rsidR="00886910" w:rsidRPr="002E2DE6" w14:paraId="6D2EDF4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2C03C4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5A67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6601D4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sitiv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ravitropism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0508C9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7E-05</w:t>
            </w:r>
          </w:p>
        </w:tc>
      </w:tr>
      <w:tr w:rsidR="00886910" w:rsidRPr="002E2DE6" w14:paraId="2B6BB28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A38F09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2176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4F7FE9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t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8EEC79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4E-05</w:t>
            </w:r>
          </w:p>
        </w:tc>
      </w:tr>
      <w:tr w:rsidR="00886910" w:rsidRPr="002E2DE6" w14:paraId="6009CAB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DAC307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B4BA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F20F42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cell prolifer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E43F48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1E-05</w:t>
            </w:r>
          </w:p>
        </w:tc>
      </w:tr>
      <w:tr w:rsidR="00886910" w:rsidRPr="002E2DE6" w14:paraId="64D9352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2B3CF1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C66B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79C7D2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cold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97912F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6E-05</w:t>
            </w:r>
          </w:p>
        </w:tc>
      </w:tr>
      <w:tr w:rsidR="00886910" w:rsidRPr="002E2DE6" w14:paraId="05162B2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BD894B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F481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10D78F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ivalen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l ion transpor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CE76B8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6E-05</w:t>
            </w:r>
          </w:p>
        </w:tc>
      </w:tr>
      <w:tr w:rsidR="00886910" w:rsidRPr="002E2DE6" w14:paraId="6C7235F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819DA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9010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BF8633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ylogluca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3025B3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3E-05</w:t>
            </w:r>
          </w:p>
        </w:tc>
      </w:tr>
      <w:tr w:rsidR="00886910" w:rsidRPr="002E2DE6" w14:paraId="5B3F526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48CBDD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B9FA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40956B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ylakoi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mbrane organiz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5514E8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1E-05</w:t>
            </w:r>
          </w:p>
        </w:tc>
      </w:tr>
      <w:tr w:rsidR="00886910" w:rsidRPr="002E2DE6" w14:paraId="1692752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749622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GO:0009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7747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14BF49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differenti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9F2116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9E-05</w:t>
            </w:r>
          </w:p>
        </w:tc>
      </w:tr>
      <w:tr w:rsidR="00886910" w:rsidRPr="002E2DE6" w14:paraId="36A9FC8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BA4759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FEC5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25A67D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imary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ell wall biogenesi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14ECA0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80E-05</w:t>
            </w:r>
          </w:p>
        </w:tc>
      </w:tr>
      <w:tr w:rsidR="00886910" w:rsidRPr="002E2DE6" w14:paraId="3E243AD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248F26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71CF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16F5CF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sis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light harvesting in photosystem 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84E47C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92E-05</w:t>
            </w:r>
          </w:p>
        </w:tc>
      </w:tr>
      <w:tr w:rsidR="00886910" w:rsidRPr="002E2DE6" w14:paraId="1E26D3F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EF12D2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D369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403EC0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G2/M transition of mitotic cell cycl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583036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95E-05</w:t>
            </w:r>
          </w:p>
        </w:tc>
      </w:tr>
      <w:tr w:rsidR="00886910" w:rsidRPr="002E2DE6" w14:paraId="4D3311A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9DCDF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6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381E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ACA65F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clin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dependent protein serine/threonine kin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1B6645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41E-05</w:t>
            </w:r>
          </w:p>
        </w:tc>
      </w:tr>
      <w:tr w:rsidR="00886910" w:rsidRPr="002E2DE6" w14:paraId="5F246BA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B38FD2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6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5791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E136E1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sporocyt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differenti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A72BF5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64E-05</w:t>
            </w:r>
          </w:p>
        </w:tc>
      </w:tr>
      <w:tr w:rsidR="00886910" w:rsidRPr="002E2DE6" w14:paraId="4F53715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3423B0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6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F948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252954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ct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534A2B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82E-05</w:t>
            </w:r>
          </w:p>
        </w:tc>
      </w:tr>
      <w:tr w:rsidR="00886910" w:rsidRPr="002E2DE6" w14:paraId="5A999EC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F2F0FA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89B1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CE1986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lipid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5A01D8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86E-05</w:t>
            </w:r>
          </w:p>
        </w:tc>
      </w:tr>
      <w:tr w:rsidR="00886910" w:rsidRPr="002E2DE6" w14:paraId="23EC3A2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6D373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6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C540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F5FA37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can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0E3AA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84E-05</w:t>
            </w:r>
          </w:p>
        </w:tc>
      </w:tr>
      <w:tr w:rsidR="00886910" w:rsidRPr="002E2DE6" w14:paraId="4181019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880F50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6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563E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F16D55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rotenoi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03091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02E-05</w:t>
            </w:r>
          </w:p>
        </w:tc>
      </w:tr>
      <w:tr w:rsidR="00886910" w:rsidRPr="002E2DE6" w14:paraId="052F1FF5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D26BAD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DAEB2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67B11B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mino acid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A63E40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7E-05</w:t>
            </w:r>
          </w:p>
        </w:tc>
      </w:tr>
      <w:tr w:rsidR="00886910" w:rsidRPr="002E2DE6" w14:paraId="68BED38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BE9BDD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7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3BD2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31CBD9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nematod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A3033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2E-05</w:t>
            </w:r>
          </w:p>
        </w:tc>
      </w:tr>
      <w:tr w:rsidR="00886910" w:rsidRPr="002E2DE6" w14:paraId="59349B6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BC6DD7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7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B8AE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C7D9EC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onoterpenoid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A42369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04E-05</w:t>
            </w:r>
          </w:p>
        </w:tc>
      </w:tr>
      <w:tr w:rsidR="00886910" w:rsidRPr="002E2DE6" w14:paraId="175E659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3B0EA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7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DA15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6125DF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ytoskeleton organiz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9AAC54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01204</w:t>
            </w:r>
          </w:p>
        </w:tc>
      </w:tr>
      <w:tr w:rsidR="00886910" w:rsidRPr="002E2DE6" w14:paraId="5E09DC0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6C524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8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D7AB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57A4B5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FA87E8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11396</w:t>
            </w:r>
          </w:p>
        </w:tc>
      </w:tr>
      <w:tr w:rsidR="00886910" w:rsidRPr="002E2DE6" w14:paraId="3733B36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B4BB99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C7C2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6D4906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onocarboxyl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id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B4B94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17153</w:t>
            </w:r>
          </w:p>
        </w:tc>
      </w:tr>
      <w:tr w:rsidR="00886910" w:rsidRPr="002E2DE6" w14:paraId="77E221A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5773B0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8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F907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7F6362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econdary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B87E82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2036</w:t>
            </w:r>
          </w:p>
        </w:tc>
      </w:tr>
      <w:tr w:rsidR="00886910" w:rsidRPr="002E2DE6" w14:paraId="5B22729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9318BF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8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422A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14348C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zin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on homeostasi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D4BAC6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23988</w:t>
            </w:r>
          </w:p>
        </w:tc>
      </w:tr>
      <w:tr w:rsidR="00886910" w:rsidRPr="002E2DE6" w14:paraId="014A8DB5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391FB8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AE4C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9D84AE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alicyl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id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9BDCC1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33325</w:t>
            </w:r>
          </w:p>
        </w:tc>
      </w:tr>
      <w:tr w:rsidR="00886910" w:rsidRPr="002E2DE6" w14:paraId="6DB35DA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42B110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9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8FCD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C483AB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ikimat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00D9E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3623</w:t>
            </w:r>
          </w:p>
        </w:tc>
      </w:tr>
      <w:tr w:rsidR="00886910" w:rsidRPr="002E2DE6" w14:paraId="5421D25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51CFCD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C222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657743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gn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412E682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40458</w:t>
            </w:r>
          </w:p>
        </w:tc>
      </w:tr>
      <w:tr w:rsidR="00886910" w:rsidRPr="002E2DE6" w14:paraId="38F55F9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08FD1B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C249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7C515B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ucleosom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ssembl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EDEEB4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44027</w:t>
            </w:r>
          </w:p>
        </w:tc>
      </w:tr>
      <w:tr w:rsidR="00886910" w:rsidRPr="002E2DE6" w14:paraId="5C70077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861A27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9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26AF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5EDBD3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wall modific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C802DF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6584</w:t>
            </w:r>
          </w:p>
        </w:tc>
      </w:tr>
      <w:tr w:rsidR="00886910" w:rsidRPr="002E2DE6" w14:paraId="2C8CFCC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DA423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AC20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36220B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ind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ssembl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68D0F3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67445</w:t>
            </w:r>
          </w:p>
        </w:tc>
      </w:tr>
      <w:tr w:rsidR="00886910" w:rsidRPr="002E2DE6" w14:paraId="05B42AD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C9612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1550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F49014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tion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homeostasi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C20E8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7425</w:t>
            </w:r>
          </w:p>
        </w:tc>
      </w:tr>
      <w:tr w:rsidR="00886910" w:rsidRPr="002E2DE6" w14:paraId="33DB5D5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BDB11E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AA86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12C51D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mechanical stimulu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4B67D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78747</w:t>
            </w:r>
          </w:p>
        </w:tc>
      </w:tr>
      <w:tr w:rsidR="00886910" w:rsidRPr="002E2DE6" w14:paraId="16F1DAB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198182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3C30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6BD86C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rbe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end actin filament capp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FE7B40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07351</w:t>
            </w:r>
          </w:p>
        </w:tc>
      </w:tr>
      <w:tr w:rsidR="00886910" w:rsidRPr="002E2DE6" w14:paraId="17B55F2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76163F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4FCB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7A0716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te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hosphoryl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12AF2E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11209</w:t>
            </w:r>
          </w:p>
        </w:tc>
      </w:tr>
      <w:tr w:rsidR="00886910" w:rsidRPr="002E2DE6" w14:paraId="51F2DEE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40F85A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80E0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88EBD4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cropeta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uxin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ranspor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700BA2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23682</w:t>
            </w:r>
          </w:p>
        </w:tc>
      </w:tr>
      <w:tr w:rsidR="00886910" w:rsidRPr="002E2DE6" w14:paraId="71A09A9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D5D671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8687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BDBB2C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te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olymeriz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665920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37243</w:t>
            </w:r>
          </w:p>
        </w:tc>
      </w:tr>
      <w:tr w:rsidR="00886910" w:rsidRPr="002E2DE6" w14:paraId="59BBE39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9588B7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A6B8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02D09F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multi-organism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E336D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39117</w:t>
            </w:r>
          </w:p>
        </w:tc>
      </w:tr>
      <w:tr w:rsidR="00886910" w:rsidRPr="002E2DE6" w14:paraId="21AB296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8163DD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041B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9F6020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itrat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ranspor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DB91D7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87286</w:t>
            </w:r>
          </w:p>
        </w:tc>
      </w:tr>
      <w:tr w:rsidR="00886910" w:rsidRPr="002E2DE6" w14:paraId="2E5D139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612F5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1CFE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072C79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wall modification involved in multidimensional cell growth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E5E9A9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97965</w:t>
            </w:r>
          </w:p>
        </w:tc>
      </w:tr>
      <w:tr w:rsidR="00886910" w:rsidRPr="002E2DE6" w14:paraId="35B38E0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3C5F41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2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27EA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830E9F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astra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spindle assembly involved in male meiosi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78D604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09144</w:t>
            </w:r>
          </w:p>
        </w:tc>
      </w:tr>
      <w:tr w:rsidR="00886910" w:rsidRPr="002E2DE6" w14:paraId="4555718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5CCDF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6E07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AED02C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ery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long-chain fatty acid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18F665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3526</w:t>
            </w:r>
          </w:p>
        </w:tc>
      </w:tr>
      <w:tr w:rsidR="00886910" w:rsidRPr="002E2DE6" w14:paraId="5364E60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9F1B0D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A360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09738D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ing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organism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46CF7A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63245</w:t>
            </w:r>
          </w:p>
        </w:tc>
      </w:tr>
      <w:tr w:rsidR="00886910" w:rsidRPr="002E2DE6" w14:paraId="6D7F64F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0D9952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ACCC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8CE0A0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light stimulu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363FA2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33562</w:t>
            </w:r>
          </w:p>
        </w:tc>
      </w:tr>
      <w:tr w:rsidR="00886910" w:rsidRPr="002E2DE6" w14:paraId="6AA2744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B50E1D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2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5096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B7606B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rpe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developmen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9EC55C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37425</w:t>
            </w:r>
          </w:p>
        </w:tc>
      </w:tr>
      <w:tr w:rsidR="00886910" w:rsidRPr="002E2DE6" w14:paraId="36A1720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55487B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8285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361555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type cell wall loosen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814F25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38115</w:t>
            </w:r>
          </w:p>
        </w:tc>
      </w:tr>
      <w:tr w:rsidR="00886910" w:rsidRPr="002E2DE6" w14:paraId="522C05A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AA07DD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962C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51F177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UMP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4D3889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55187</w:t>
            </w:r>
          </w:p>
        </w:tc>
      </w:tr>
      <w:tr w:rsidR="00886910" w:rsidRPr="002E2DE6" w14:paraId="03FF994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DE2FBF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81F9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F1007C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UTP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506E15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55187</w:t>
            </w:r>
          </w:p>
        </w:tc>
      </w:tr>
      <w:tr w:rsidR="00886910" w:rsidRPr="002E2DE6" w14:paraId="1240896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A7137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3FAE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8DC5A6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adi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ar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system form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886463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59139</w:t>
            </w:r>
          </w:p>
        </w:tc>
      </w:tr>
      <w:tr w:rsidR="00886910" w:rsidRPr="002E2DE6" w14:paraId="7F469BE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E494C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B838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C60F26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sucrose stimulu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E416ED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66049</w:t>
            </w:r>
          </w:p>
        </w:tc>
      </w:tr>
      <w:tr w:rsidR="00886910" w:rsidRPr="002E2DE6" w14:paraId="07BD847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D8C12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7620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EF813A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ep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form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E171CE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501248</w:t>
            </w:r>
          </w:p>
        </w:tc>
      </w:tr>
      <w:tr w:rsidR="00886910" w:rsidRPr="002E2DE6" w14:paraId="52598E4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C8FB77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GO:00104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D980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D3E624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iratory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urst involved in defense respons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D4CB21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511994</w:t>
            </w:r>
          </w:p>
        </w:tc>
      </w:tr>
      <w:tr w:rsidR="00886910" w:rsidRPr="002E2DE6" w14:paraId="1167255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B4E74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5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A722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C9B163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fe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sponse, incompatible interac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4AF3A9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01301</w:t>
            </w:r>
          </w:p>
        </w:tc>
      </w:tr>
      <w:tr w:rsidR="00886910" w:rsidRPr="002E2DE6" w14:paraId="59AD85D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D116CA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5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3076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DC0037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tabol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A51A82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05797</w:t>
            </w:r>
          </w:p>
        </w:tc>
      </w:tr>
      <w:tr w:rsidR="00886910" w:rsidRPr="002E2DE6" w14:paraId="5706EC4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0F350A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5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9290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A58953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herbivor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6223D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36107</w:t>
            </w:r>
          </w:p>
        </w:tc>
      </w:tr>
      <w:tr w:rsidR="00886910" w:rsidRPr="002E2DE6" w14:paraId="44DCD94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FA2C6C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8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033C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CBF4CA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fe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sponse to bacterium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1EDA4E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83617</w:t>
            </w:r>
          </w:p>
        </w:tc>
      </w:tr>
      <w:tr w:rsidR="00886910" w:rsidRPr="002E2DE6" w14:paraId="428CC295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788A08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52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45C0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3CB365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yo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inositol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xakisphosphat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5F13BB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772734</w:t>
            </w:r>
          </w:p>
        </w:tc>
      </w:tr>
      <w:tr w:rsidR="00886910" w:rsidRPr="002E2DE6" w14:paraId="6D384C5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D11A59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5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9AAE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2EE4A1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tokinesis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initiation of separ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A9D3CF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776296</w:t>
            </w:r>
          </w:p>
        </w:tc>
      </w:tr>
      <w:tr w:rsidR="00886910" w:rsidRPr="002E2DE6" w14:paraId="204569B5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3D6389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57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5EAA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1489EF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clopentenone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A06C1C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789706</w:t>
            </w:r>
          </w:p>
        </w:tc>
      </w:tr>
      <w:tr w:rsidR="00886910" w:rsidRPr="002E2DE6" w14:paraId="27E535F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1F4F9E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59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2FE4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F811BC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cosinolat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714113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00203</w:t>
            </w:r>
          </w:p>
        </w:tc>
      </w:tr>
      <w:tr w:rsidR="00886910" w:rsidRPr="002E2DE6" w14:paraId="44CB23F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54D79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5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EB96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F7B9B8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sponse to iron ion starv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40B691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06695</w:t>
            </w:r>
          </w:p>
        </w:tc>
      </w:tr>
      <w:tr w:rsidR="00886910" w:rsidRPr="002E2DE6" w14:paraId="02F903C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02EC22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BE1D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A74808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sponse to chiti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273791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30381</w:t>
            </w:r>
          </w:p>
        </w:tc>
      </w:tr>
      <w:tr w:rsidR="00886910" w:rsidRPr="002E2DE6" w14:paraId="02DCB57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611D6E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D78C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3BFC25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ucilag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 involved in seed coat developmen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E8E443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40424</w:t>
            </w:r>
          </w:p>
        </w:tc>
      </w:tr>
      <w:tr w:rsidR="00886910" w:rsidRPr="002E2DE6" w14:paraId="5335C12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829B5B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2D55D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D4335E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affino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family oligosaccharide biosynthetic proces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678CBF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71801</w:t>
            </w:r>
          </w:p>
        </w:tc>
      </w:tr>
      <w:tr w:rsidR="00886910" w:rsidRPr="002E2DE6" w14:paraId="4524AA8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3F1F9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C202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65A3D6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t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form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F26BF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954551</w:t>
            </w:r>
          </w:p>
        </w:tc>
      </w:tr>
      <w:tr w:rsidR="00886910" w:rsidRPr="002E2DE6" w14:paraId="6FD3A39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AAE3DE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8B5D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CB5799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water deprivat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906400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985235</w:t>
            </w:r>
          </w:p>
        </w:tc>
      </w:tr>
      <w:tr w:rsidR="00886910" w:rsidRPr="002E2DE6" w14:paraId="036D7E9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537972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F393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D31EE3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hylakoid membran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F8C463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7E-58</w:t>
            </w:r>
          </w:p>
        </w:tc>
      </w:tr>
      <w:tr w:rsidR="00886910" w:rsidRPr="002E2DE6" w14:paraId="7863EE1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A9E814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4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D28ED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1BF506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tracellula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gio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37B9DD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9E-29</w:t>
            </w:r>
          </w:p>
        </w:tc>
      </w:tr>
      <w:tr w:rsidR="00886910" w:rsidRPr="002E2DE6" w14:paraId="510E1D7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CB1DB2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0FEC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8AAADB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poplast</w:t>
            </w:r>
            <w:proofErr w:type="spellEnd"/>
            <w:proofErr w:type="gram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6D76A1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94E-27</w:t>
            </w:r>
          </w:p>
        </w:tc>
      </w:tr>
      <w:tr w:rsidR="00886910" w:rsidRPr="002E2DE6" w14:paraId="192D145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58D5D0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5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5FC7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122C91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oglobule</w:t>
            </w:r>
            <w:proofErr w:type="spellEnd"/>
            <w:proofErr w:type="gram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89D7E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0E-21</w:t>
            </w:r>
          </w:p>
        </w:tc>
      </w:tr>
      <w:tr w:rsidR="00886910" w:rsidRPr="002E2DE6" w14:paraId="4078FFC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170EE8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6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C2E2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B03581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type cell wall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A5881D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9E-17</w:t>
            </w:r>
          </w:p>
        </w:tc>
      </w:tr>
      <w:tr w:rsidR="00886910" w:rsidRPr="002E2DE6" w14:paraId="276AEF7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CF9286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6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F7FE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529EF2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4C93E6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0E-14</w:t>
            </w:r>
          </w:p>
        </w:tc>
      </w:tr>
      <w:tr w:rsidR="00886910" w:rsidRPr="002E2DE6" w14:paraId="680CA39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C70CAF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67A4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52E0A3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nvelop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24B266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23E-14</w:t>
            </w:r>
          </w:p>
        </w:tc>
      </w:tr>
      <w:tr w:rsidR="00886910" w:rsidRPr="002E2DE6" w14:paraId="36A76DA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EBD85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7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6E28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7BC86D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D(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)H dehydrogenase complex (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oquinon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68CE7D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95E-14</w:t>
            </w:r>
          </w:p>
        </w:tc>
      </w:tr>
      <w:tr w:rsidR="00886910" w:rsidRPr="002E2DE6" w14:paraId="4EFAEC5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25DF1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7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BEC7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0DA6D4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tegr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membran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69F793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8E-13</w:t>
            </w:r>
          </w:p>
        </w:tc>
      </w:tr>
      <w:tr w:rsidR="00886910" w:rsidRPr="002E2DE6" w14:paraId="4495A955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B49442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7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9879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264188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hylakoid lume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50ED1D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70E-13</w:t>
            </w:r>
          </w:p>
        </w:tc>
      </w:tr>
      <w:tr w:rsidR="00886910" w:rsidRPr="002E2DE6" w14:paraId="1D60044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C8DF58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8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FFE4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999B36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ste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884E55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4E-11</w:t>
            </w:r>
          </w:p>
        </w:tc>
      </w:tr>
      <w:tr w:rsidR="00886910" w:rsidRPr="002E2DE6" w14:paraId="7F8F11E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7916D1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3D06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02E8AE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ssociated complex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492D20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3E-11</w:t>
            </w:r>
          </w:p>
        </w:tc>
      </w:tr>
      <w:tr w:rsidR="00886910" w:rsidRPr="002E2DE6" w14:paraId="7227E09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EAFBFB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2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98FE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1F1E63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ste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 reaction center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8196AE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98E-11</w:t>
            </w:r>
          </w:p>
        </w:tc>
      </w:tr>
      <w:tr w:rsidR="00886910" w:rsidRPr="002E2DE6" w14:paraId="77059A7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EE0AAB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1496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869CD0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DEC8DB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7E-10</w:t>
            </w:r>
          </w:p>
        </w:tc>
      </w:tr>
      <w:tr w:rsidR="00886910" w:rsidRPr="002E2DE6" w14:paraId="5D36CF9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D02CFB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7AA9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5897B5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romule</w:t>
            </w:r>
            <w:proofErr w:type="spellEnd"/>
            <w:proofErr w:type="gram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64E845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46E-10</w:t>
            </w:r>
          </w:p>
        </w:tc>
      </w:tr>
      <w:tr w:rsidR="00886910" w:rsidRPr="002E2DE6" w14:paraId="4743FEF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AC7E97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3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3765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6F066E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toplasm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mbrane-bounded vesicl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FA7E68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5E-09</w:t>
            </w:r>
          </w:p>
        </w:tc>
      </w:tr>
      <w:tr w:rsidR="00886910" w:rsidRPr="002E2DE6" w14:paraId="2D22EC4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6994AD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8A5F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F63033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yge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volving complex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47F27B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46E-09</w:t>
            </w:r>
          </w:p>
        </w:tc>
      </w:tr>
      <w:tr w:rsidR="00886910" w:rsidRPr="002E2DE6" w14:paraId="40AFEC15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FCE0E2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6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1727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5901A1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chore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plasma membran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445B14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6E-07</w:t>
            </w:r>
          </w:p>
        </w:tc>
      </w:tr>
      <w:tr w:rsidR="00886910" w:rsidRPr="002E2DE6" w14:paraId="7734208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800A6F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6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11FB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7FA000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wall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CE0CD6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1E-06</w:t>
            </w:r>
          </w:p>
        </w:tc>
      </w:tr>
      <w:tr w:rsidR="00886910" w:rsidRPr="002E2DE6" w14:paraId="74B0440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5D206B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7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92CA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912815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ylakoid</w:t>
            </w:r>
            <w:proofErr w:type="gram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5F7F64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2E-06</w:t>
            </w:r>
          </w:p>
        </w:tc>
      </w:tr>
      <w:tr w:rsidR="00886910" w:rsidRPr="002E2DE6" w14:paraId="6B4FA2D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92DD36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7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2CAD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1FC601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trins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membran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9FF1ED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4E-06</w:t>
            </w:r>
          </w:p>
        </w:tc>
      </w:tr>
      <w:tr w:rsidR="00886910" w:rsidRPr="002E2DE6" w14:paraId="467FADD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927899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7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6649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7DCA1B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ste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6347BD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8E-06</w:t>
            </w:r>
          </w:p>
        </w:tc>
      </w:tr>
      <w:tr w:rsidR="00886910" w:rsidRPr="002E2DE6" w14:paraId="6BF2A7E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B3CD69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03AC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BDB2CA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xtracellular matrix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24BAB2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35E-06</w:t>
            </w:r>
          </w:p>
        </w:tc>
      </w:tr>
      <w:tr w:rsidR="00886910" w:rsidRPr="002E2DE6" w14:paraId="13521BF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720187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98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8700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CCE25E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mbrane</w:t>
            </w:r>
            <w:proofErr w:type="gram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B91616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70E-06</w:t>
            </w:r>
          </w:p>
        </w:tc>
      </w:tr>
      <w:tr w:rsidR="00886910" w:rsidRPr="002E2DE6" w14:paraId="0F61DBD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067B2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20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FBDD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812DB2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ylakoi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lume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66EAFF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7E-05</w:t>
            </w:r>
          </w:p>
        </w:tc>
      </w:tr>
      <w:tr w:rsidR="00886910" w:rsidRPr="002E2DE6" w14:paraId="411F7D9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83CA99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0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2ECC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4838AB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TP synthase complex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56CFC8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81E-05</w:t>
            </w:r>
          </w:p>
        </w:tc>
      </w:tr>
      <w:tr w:rsidR="00886910" w:rsidRPr="002E2DE6" w14:paraId="378123E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020C69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0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F816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4C4DBB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ucleosome</w:t>
            </w:r>
            <w:proofErr w:type="gram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F2E8A6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42E-05</w:t>
            </w:r>
          </w:p>
        </w:tc>
      </w:tr>
      <w:tr w:rsidR="00886910" w:rsidRPr="002E2DE6" w14:paraId="72543DA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04A561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0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4902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BAB418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chore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membran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3FE6AC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48777</w:t>
            </w:r>
          </w:p>
        </w:tc>
      </w:tr>
      <w:tr w:rsidR="00886910" w:rsidRPr="002E2DE6" w14:paraId="359667D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4CECB5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0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BE37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C32D0D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hotosystem I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4824B7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507439</w:t>
            </w:r>
          </w:p>
        </w:tc>
      </w:tr>
      <w:tr w:rsidR="00886910" w:rsidRPr="002E2DE6" w14:paraId="075946A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61A080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GO:0030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B3EB5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4580B7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gh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harvesting complex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0BC000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72772</w:t>
            </w:r>
          </w:p>
        </w:tc>
      </w:tr>
      <w:tr w:rsidR="00886910" w:rsidRPr="002E2DE6" w14:paraId="35BD013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6F7A30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05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4EAE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A255B3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hotosystem 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6293402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05219</w:t>
            </w:r>
          </w:p>
        </w:tc>
      </w:tr>
      <w:tr w:rsidR="00886910" w:rsidRPr="002E2DE6" w14:paraId="16C36DE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EE3DE8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05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C316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85F8F1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gnesiu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elat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omplex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5011D0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931048</w:t>
            </w:r>
          </w:p>
        </w:tc>
      </w:tr>
      <w:tr w:rsidR="00886910" w:rsidRPr="002E2DE6" w14:paraId="64B4D09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25B56D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1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0150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AD2B47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osito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3-alpha-galactosyltransfer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061D85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66E-12</w:t>
            </w:r>
          </w:p>
        </w:tc>
      </w:tr>
      <w:tr w:rsidR="00886910" w:rsidRPr="002E2DE6" w14:paraId="55B30BE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7B385B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14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E0BF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4BE8D1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DP bind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37EE0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4E-11</w:t>
            </w:r>
          </w:p>
        </w:tc>
      </w:tr>
      <w:tr w:rsidR="00886910" w:rsidRPr="002E2DE6" w14:paraId="5BD7C23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DCB82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19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2313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9781FB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DPH dehydrogen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669E6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7E-10</w:t>
            </w:r>
          </w:p>
        </w:tc>
      </w:tr>
      <w:tr w:rsidR="00886910" w:rsidRPr="002E2DE6" w14:paraId="1336A05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4287E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24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5880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0207B5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ino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sucrose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osyltransfer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92889A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18E-10</w:t>
            </w:r>
          </w:p>
        </w:tc>
      </w:tr>
      <w:tr w:rsidR="00886910" w:rsidRPr="002E2DE6" w14:paraId="6550A91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B30CE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2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353E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3B5EE0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ydrola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, hydrolyzing O-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osyl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ompound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5785B3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25E-10</w:t>
            </w:r>
          </w:p>
        </w:tc>
      </w:tr>
      <w:tr w:rsidR="00886910" w:rsidRPr="002E2DE6" w14:paraId="08769BB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274D71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2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B619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D8CDE5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eraldehyd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-phosphate dehydrogenase (NADP+) (phosphorylating)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397CD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6E-09</w:t>
            </w:r>
          </w:p>
        </w:tc>
      </w:tr>
      <w:tr w:rsidR="00886910" w:rsidRPr="002E2DE6" w14:paraId="73DA2AA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40BF5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44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9D3E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24360E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ctinester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DE9F7F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40E-09</w:t>
            </w:r>
          </w:p>
        </w:tc>
      </w:tr>
      <w:tr w:rsidR="00886910" w:rsidRPr="002E2DE6" w14:paraId="0D53145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3A3086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52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753F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2AD8CD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on bind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701DB9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8E-08</w:t>
            </w:r>
          </w:p>
        </w:tc>
      </w:tr>
      <w:tr w:rsidR="00886910" w:rsidRPr="002E2DE6" w14:paraId="4015CED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41171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5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EB48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FFF7DB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t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786F94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49E-08</w:t>
            </w:r>
          </w:p>
        </w:tc>
      </w:tr>
      <w:tr w:rsidR="00886910" w:rsidRPr="002E2DE6" w14:paraId="2D079FB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AC005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2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5F05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731C7D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oreduct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, acting on NAD(P)H,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inon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r similar compound as acceptor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BCC709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5E-08</w:t>
            </w:r>
          </w:p>
        </w:tc>
      </w:tr>
      <w:tr w:rsidR="00886910" w:rsidRPr="002E2DE6" w14:paraId="27464438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886903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25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8317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B6DF8F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dentic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rotein bind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4F4329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E-07</w:t>
            </w:r>
          </w:p>
        </w:tc>
      </w:tr>
      <w:tr w:rsidR="00886910" w:rsidRPr="002E2DE6" w14:paraId="1B36919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DB3DF0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2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EE7D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79182C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otor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527A9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7E-07</w:t>
            </w:r>
          </w:p>
        </w:tc>
      </w:tr>
      <w:tr w:rsidR="00886910" w:rsidRPr="002E2DE6" w14:paraId="23E0DB4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77CC68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27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9972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E8909D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ly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U) RNA bind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A4B3FF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2E-07</w:t>
            </w:r>
          </w:p>
        </w:tc>
      </w:tr>
      <w:tr w:rsidR="00886910" w:rsidRPr="002E2DE6" w14:paraId="6DAAB675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4497E7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2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4D01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C2F61F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osito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ygen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CEEEC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2E-07</w:t>
            </w:r>
          </w:p>
        </w:tc>
      </w:tr>
      <w:tr w:rsidR="00886910" w:rsidRPr="002E2DE6" w14:paraId="043E462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269DD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2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30EC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3DA22C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tochlorophyllid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duct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274571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99E-07</w:t>
            </w:r>
          </w:p>
        </w:tc>
      </w:tr>
      <w:tr w:rsidR="00886910" w:rsidRPr="002E2DE6" w14:paraId="688CD8C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41536F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3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B109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0E8C07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m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C2D150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4E-06</w:t>
            </w:r>
          </w:p>
        </w:tc>
      </w:tr>
      <w:tr w:rsidR="00886910" w:rsidRPr="002E2DE6" w14:paraId="433C511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E644B7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3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EF40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AD4C9E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053359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5E-06</w:t>
            </w:r>
          </w:p>
        </w:tc>
      </w:tr>
      <w:tr w:rsidR="00886910" w:rsidRPr="002E2DE6" w14:paraId="31A16BC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C002B8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3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2FF7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B60144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tio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F6FF0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3E-06</w:t>
            </w:r>
          </w:p>
        </w:tc>
      </w:tr>
      <w:tr w:rsidR="00886910" w:rsidRPr="002E2DE6" w14:paraId="5D98D56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8AFB34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3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CFD9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11A359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-alkenal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duct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[</w:t>
            </w: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D(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)]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585EB1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3E-06</w:t>
            </w:r>
          </w:p>
        </w:tc>
      </w:tr>
      <w:tr w:rsidR="00886910" w:rsidRPr="002E2DE6" w14:paraId="5E6D061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B3ED17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39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78DC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B074F0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sparty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ster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26EC44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7E-06</w:t>
            </w:r>
          </w:p>
        </w:tc>
      </w:tr>
      <w:tr w:rsidR="00886910" w:rsidRPr="002E2DE6" w14:paraId="32BBEB8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78EF3C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AC9D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E8E584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oreduct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, acting on paired donors, with incorporation or reduction of molecular oxygen, NAD(P)H as one donor, and incorporation of one atom of oxyge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5DDA2D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7E-06</w:t>
            </w:r>
          </w:p>
        </w:tc>
      </w:tr>
      <w:tr w:rsidR="00886910" w:rsidRPr="002E2DE6" w14:paraId="0B582C1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E47EF2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53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E020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690D18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err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chelate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duct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CC34C7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52E-06</w:t>
            </w:r>
          </w:p>
        </w:tc>
      </w:tr>
      <w:tr w:rsidR="00886910" w:rsidRPr="002E2DE6" w14:paraId="6076B10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A0728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54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68EC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1AFDA5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-dehydroquinate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hydrat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258B72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90E-06</w:t>
            </w:r>
          </w:p>
        </w:tc>
      </w:tr>
      <w:tr w:rsidR="00886910" w:rsidRPr="002E2DE6" w14:paraId="3CFF8DB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712D6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5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8CC6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1F62D1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ikimat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3-dehydrogenase (NADP+)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C2B87A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90E-06</w:t>
            </w:r>
          </w:p>
        </w:tc>
      </w:tr>
      <w:tr w:rsidR="00886910" w:rsidRPr="002E2DE6" w14:paraId="47793D7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2EBCDD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6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390D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A18274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DP-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cosyltransfer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BA797D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4E-06</w:t>
            </w:r>
          </w:p>
        </w:tc>
      </w:tr>
      <w:tr w:rsidR="00886910" w:rsidRPr="002E2DE6" w14:paraId="5A37FD7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138E69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6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1E95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191B64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rboxypeptid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0B7FF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44E-06</w:t>
            </w:r>
          </w:p>
        </w:tc>
      </w:tr>
      <w:tr w:rsidR="00886910" w:rsidRPr="002E2DE6" w14:paraId="407AB17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03B1E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6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D6F9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53EF14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ctat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y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ABB5A0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4E-06</w:t>
            </w:r>
          </w:p>
        </w:tc>
      </w:tr>
      <w:tr w:rsidR="00886910" w:rsidRPr="002E2DE6" w14:paraId="20D055C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DF5F42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6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A517B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B8AEE1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eri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type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dopeptid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BDCCDCF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82E-06</w:t>
            </w:r>
          </w:p>
        </w:tc>
      </w:tr>
      <w:tr w:rsidR="00886910" w:rsidRPr="002E2DE6" w14:paraId="11FB60F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3780D2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66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EA60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4535DC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zym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nhibitor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D41D7A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6E-05</w:t>
            </w:r>
          </w:p>
        </w:tc>
      </w:tr>
      <w:tr w:rsidR="00886910" w:rsidRPr="002E2DE6" w14:paraId="3B44FB0C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3C38CD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68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FEFC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89E519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o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synthase (UDP-forming)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AC5BA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1E-05</w:t>
            </w:r>
          </w:p>
        </w:tc>
      </w:tr>
      <w:tr w:rsidR="00886910" w:rsidRPr="002E2DE6" w14:paraId="35F167F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05FCBF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7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1471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5B1B85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lectr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rrier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DFAB4A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3E-05</w:t>
            </w:r>
          </w:p>
        </w:tc>
      </w:tr>
      <w:tr w:rsidR="00886910" w:rsidRPr="002E2DE6" w14:paraId="5355781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92DA3B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7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EEF73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88F520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r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on bind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D4B785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8E-05</w:t>
            </w:r>
          </w:p>
        </w:tc>
      </w:tr>
      <w:tr w:rsidR="00886910" w:rsidRPr="002E2DE6" w14:paraId="1052F56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0ED621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72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84A9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DB18A7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affino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lpha-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osid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19154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7E-05</w:t>
            </w:r>
          </w:p>
        </w:tc>
      </w:tr>
      <w:tr w:rsidR="00886910" w:rsidRPr="002E2DE6" w14:paraId="44D652D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99C4BE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72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7AEB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39649E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lygalacturon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79D9E8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4E-05</w:t>
            </w:r>
          </w:p>
        </w:tc>
      </w:tr>
      <w:tr w:rsidR="00886910" w:rsidRPr="002E2DE6" w14:paraId="38FCE8D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D34E0B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7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E9C5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FDF610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eta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osid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79A640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9E-05</w:t>
            </w:r>
          </w:p>
        </w:tc>
      </w:tr>
      <w:tr w:rsidR="00886910" w:rsidRPr="002E2DE6" w14:paraId="4C4A67E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97C663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7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69AF4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576478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-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scorbat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xid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A3E9B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5E-05</w:t>
            </w:r>
          </w:p>
        </w:tc>
      </w:tr>
      <w:tr w:rsidR="00886910" w:rsidRPr="002E2DE6" w14:paraId="5AA3A954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D81C36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79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1BA6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CC9E56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Rho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uanyl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nucleotide exchange factor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872794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2E-05</w:t>
            </w:r>
          </w:p>
        </w:tc>
      </w:tr>
      <w:tr w:rsidR="00886910" w:rsidRPr="002E2DE6" w14:paraId="5533AE0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3A3E43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GO:0048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5FC2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65626A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minomethyltransfer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216868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4E-05</w:t>
            </w:r>
          </w:p>
        </w:tc>
      </w:tr>
      <w:tr w:rsidR="00886910" w:rsidRPr="002E2DE6" w14:paraId="79F4C73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AA90DB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1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06CB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3D781A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yge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volving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D9576A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9E-05</w:t>
            </w:r>
          </w:p>
        </w:tc>
      </w:tr>
      <w:tr w:rsidR="00886910" w:rsidRPr="002E2DE6" w14:paraId="7C82F48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8C7DA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E1BE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E4166C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i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dehydrogenase (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carboxylating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0FBAED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56E-05</w:t>
            </w:r>
          </w:p>
        </w:tc>
      </w:tr>
      <w:tr w:rsidR="00886910" w:rsidRPr="002E2DE6" w14:paraId="139297B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6EAF3F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4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E5BB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C31678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eta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amyl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E5D7D0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5E-05</w:t>
            </w:r>
          </w:p>
        </w:tc>
      </w:tr>
      <w:tr w:rsidR="00886910" w:rsidRPr="002E2DE6" w14:paraId="0ABE7362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9D2177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4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B635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A7DAC5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sulfoglucosinolat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lfotransfer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249228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99E-05</w:t>
            </w:r>
          </w:p>
        </w:tc>
      </w:tr>
      <w:tr w:rsidR="00886910" w:rsidRPr="002E2DE6" w14:paraId="60AA429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5D1E0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4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547C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4AEC22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ino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raffino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osyltransfer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F5C3D5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7E-05</w:t>
            </w:r>
          </w:p>
        </w:tc>
      </w:tr>
      <w:tr w:rsidR="00886910" w:rsidRPr="002E2DE6" w14:paraId="1C38280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ECA859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4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38B5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DB50C6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tin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5AA958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75E-05</w:t>
            </w:r>
          </w:p>
        </w:tc>
      </w:tr>
      <w:tr w:rsidR="00886910" w:rsidRPr="002E2DE6" w14:paraId="14B380DA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654EC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C93F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A14685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yloglucan:xyloglucosy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ansfer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BF442CC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85E-05</w:t>
            </w:r>
          </w:p>
        </w:tc>
      </w:tr>
      <w:tr w:rsidR="00886910" w:rsidRPr="002E2DE6" w14:paraId="59262CF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562DEA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53E2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D2E5DE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ine:2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oxoglutarate aminotransfer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6D5F50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77E-05</w:t>
            </w:r>
          </w:p>
        </w:tc>
      </w:tr>
      <w:tr w:rsidR="00886910" w:rsidRPr="002E2DE6" w14:paraId="1D13EED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898D42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0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ED74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6645CE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ydroquinone:oxyge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oreduct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34C3182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16371</w:t>
            </w:r>
          </w:p>
        </w:tc>
      </w:tr>
      <w:tr w:rsidR="00886910" w:rsidRPr="002E2DE6" w14:paraId="0DDB64F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0BD905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0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6030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5BE5B8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lyneuridin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aldehyde ester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2CA819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53395</w:t>
            </w:r>
          </w:p>
        </w:tc>
      </w:tr>
      <w:tr w:rsidR="00886910" w:rsidRPr="002E2DE6" w14:paraId="418EEA49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4BE088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0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A6CA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D07FAD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lpha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N-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rabinofuranosid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62E195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5454</w:t>
            </w:r>
          </w:p>
        </w:tc>
      </w:tr>
      <w:tr w:rsidR="00886910" w:rsidRPr="002E2DE6" w14:paraId="6928496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2BEB78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0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39B0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EAFEF8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ca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ndo-1,3-beta-D-glucosid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84010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60029</w:t>
            </w:r>
          </w:p>
        </w:tc>
      </w:tr>
      <w:tr w:rsidR="00886910" w:rsidRPr="002E2DE6" w14:paraId="17AF374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93CDE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0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FE61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23A2CBD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war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ctifier potassium channel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CD30D3B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64502</w:t>
            </w:r>
          </w:p>
        </w:tc>
      </w:tr>
      <w:tr w:rsidR="00886910" w:rsidRPr="002E2DE6" w14:paraId="31AD44F7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E7602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1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1189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1FA300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tiporter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611531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7103</w:t>
            </w:r>
          </w:p>
        </w:tc>
      </w:tr>
      <w:tr w:rsidR="00886910" w:rsidRPr="002E2DE6" w14:paraId="3B0D1105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F3B86A1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12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8B29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7D83E7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-alanine</w:t>
            </w: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:2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oxoglutarate aminotransfer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E165D9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29178</w:t>
            </w:r>
          </w:p>
        </w:tc>
      </w:tr>
      <w:tr w:rsidR="00886910" w:rsidRPr="002E2DE6" w14:paraId="7854E57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52C8D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1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F48F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7CE8DA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oreduct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A1E52A1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63814</w:t>
            </w:r>
          </w:p>
        </w:tc>
      </w:tr>
      <w:tr w:rsidR="00886910" w:rsidRPr="002E2DE6" w14:paraId="41DE7CE1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BF3231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1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66A7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A7E74B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yla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1,4-beta-xylosid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04FD655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87388</w:t>
            </w:r>
          </w:p>
        </w:tc>
      </w:tr>
      <w:tr w:rsidR="00886910" w:rsidRPr="002E2DE6" w14:paraId="08347093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F69A34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1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97E9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B6AF9C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uxi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fflux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ansmembran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ransporter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1FCBEE6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16855</w:t>
            </w:r>
          </w:p>
        </w:tc>
      </w:tr>
      <w:tr w:rsidR="00886910" w:rsidRPr="002E2DE6" w14:paraId="7E7DB170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ECF63FC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26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3B974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A28869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thocyanidi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3-O-glucosyltransfer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C0475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52077</w:t>
            </w:r>
          </w:p>
        </w:tc>
      </w:tr>
      <w:tr w:rsidR="00886910" w:rsidRPr="002E2DE6" w14:paraId="1DE14136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0D17E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27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5B3A29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2D2FBAE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au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protein kin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0E1250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86594</w:t>
            </w:r>
          </w:p>
        </w:tc>
      </w:tr>
      <w:tr w:rsidR="00886910" w:rsidRPr="002E2DE6" w14:paraId="6D35C16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8F664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5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4357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E951258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UTP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iphosphat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7ED7F33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55187</w:t>
            </w:r>
          </w:p>
        </w:tc>
      </w:tr>
      <w:tr w:rsidR="00886910" w:rsidRPr="002E2DE6" w14:paraId="7B4C648E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24AAD8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08ED4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8A432F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oli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dehydrogenase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E44AA78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580718</w:t>
            </w:r>
          </w:p>
        </w:tc>
      </w:tr>
      <w:tr w:rsidR="00886910" w:rsidRPr="002E2DE6" w14:paraId="5AFC857F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CBA86CF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708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28A57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A120EF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yge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1D4C7AA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07096</w:t>
            </w:r>
          </w:p>
        </w:tc>
      </w:tr>
      <w:tr w:rsidR="00886910" w:rsidRPr="002E2DE6" w14:paraId="7963C53D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49A309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71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68DA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FB460F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oreduct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, acting on CH-OH group of donor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F8806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6622</w:t>
            </w:r>
          </w:p>
        </w:tc>
      </w:tr>
      <w:tr w:rsidR="00886910" w:rsidRPr="002E2DE6" w14:paraId="7125FDAB" w14:textId="77777777" w:rsidTr="00886910">
        <w:trPr>
          <w:trHeight w:val="2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392A7BB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80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95A12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F4133A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rug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ansmembran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ransporter activity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367D367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83325</w:t>
            </w:r>
          </w:p>
        </w:tc>
      </w:tr>
      <w:tr w:rsidR="00886910" w:rsidRPr="002E2DE6" w14:paraId="38D6A160" w14:textId="77777777" w:rsidTr="00886910">
        <w:trPr>
          <w:trHeight w:val="270"/>
        </w:trPr>
        <w:tc>
          <w:tcPr>
            <w:tcW w:w="12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816EA6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8016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7EB4F0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F044D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ong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chain-alcohol oxidase activity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8DA3EE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788615</w:t>
            </w:r>
          </w:p>
        </w:tc>
      </w:tr>
      <w:tr w:rsidR="00886910" w:rsidRPr="002E2DE6" w14:paraId="2ED379AA" w14:textId="77777777" w:rsidTr="00886910">
        <w:trPr>
          <w:trHeight w:val="270"/>
        </w:trPr>
        <w:tc>
          <w:tcPr>
            <w:tcW w:w="12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9B765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</w:t>
            </w: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:2000112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D572A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49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5A5F3" w14:textId="77777777" w:rsidR="00886910" w:rsidRPr="002E2DE6" w:rsidRDefault="00886910" w:rsidP="0088691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gnesiu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elat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C1DE4" w14:textId="77777777" w:rsidR="00886910" w:rsidRPr="002E2DE6" w:rsidRDefault="00886910" w:rsidP="0088691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931048</w:t>
            </w:r>
          </w:p>
        </w:tc>
      </w:tr>
    </w:tbl>
    <w:p w14:paraId="01EF2D54" w14:textId="77777777" w:rsidR="00886910" w:rsidRPr="007D0061" w:rsidRDefault="00886910" w:rsidP="009830F9"/>
    <w:p w14:paraId="4FAA9654" w14:textId="77777777" w:rsidR="007D0061" w:rsidRDefault="007D0061" w:rsidP="009830F9"/>
    <w:p w14:paraId="5E55F1CD" w14:textId="77777777" w:rsidR="007D0061" w:rsidRDefault="007D0061" w:rsidP="009830F9"/>
    <w:p w14:paraId="222A3BC9" w14:textId="77777777" w:rsidR="007D0061" w:rsidRDefault="007D0061" w:rsidP="009830F9"/>
    <w:p w14:paraId="49446097" w14:textId="77777777" w:rsidR="007D0061" w:rsidRDefault="007D0061" w:rsidP="009830F9"/>
    <w:p w14:paraId="5F3A6123" w14:textId="77777777" w:rsidR="007D0061" w:rsidRDefault="007D0061" w:rsidP="009830F9"/>
    <w:p w14:paraId="5DAD6536" w14:textId="77777777" w:rsidR="007D0061" w:rsidRDefault="007D0061" w:rsidP="009830F9"/>
    <w:p w14:paraId="6010BF3A" w14:textId="77777777" w:rsidR="007D0061" w:rsidRPr="00735C6B" w:rsidRDefault="007D0061" w:rsidP="009830F9"/>
    <w:p w14:paraId="7D850283" w14:textId="77777777" w:rsidR="009830F9" w:rsidRDefault="009830F9" w:rsidP="009830F9"/>
    <w:p w14:paraId="72BE51C0" w14:textId="77777777" w:rsidR="009830F9" w:rsidRDefault="009830F9" w:rsidP="009830F9"/>
    <w:p w14:paraId="0A531DD3" w14:textId="77777777" w:rsidR="009830F9" w:rsidRDefault="009830F9" w:rsidP="009830F9"/>
    <w:p w14:paraId="31ABF0DC" w14:textId="77777777" w:rsidR="009830F9" w:rsidRDefault="009830F9" w:rsidP="009830F9"/>
    <w:p w14:paraId="2C43ED28" w14:textId="77777777" w:rsidR="009830F9" w:rsidRDefault="009830F9" w:rsidP="009830F9"/>
    <w:p w14:paraId="44EDEB14" w14:textId="77777777" w:rsidR="009830F9" w:rsidRDefault="009830F9" w:rsidP="009830F9"/>
    <w:p w14:paraId="7660260B" w14:textId="77777777" w:rsidR="009830F9" w:rsidRDefault="009830F9" w:rsidP="009830F9"/>
    <w:p w14:paraId="61A074A5" w14:textId="77777777" w:rsidR="009830F9" w:rsidRDefault="009830F9" w:rsidP="009830F9">
      <w:bookmarkStart w:id="0" w:name="_GoBack"/>
      <w:bookmarkEnd w:id="0"/>
    </w:p>
    <w:sectPr w:rsidR="009830F9" w:rsidSect="0048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490B1" w14:textId="77777777" w:rsidR="007A5D5A" w:rsidRDefault="007A5D5A" w:rsidP="002E2DE6">
      <w:r>
        <w:separator/>
      </w:r>
    </w:p>
  </w:endnote>
  <w:endnote w:type="continuationSeparator" w:id="0">
    <w:p w14:paraId="7BDC7254" w14:textId="77777777" w:rsidR="007A5D5A" w:rsidRDefault="007A5D5A" w:rsidP="002E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B0383" w14:textId="77777777" w:rsidR="007A5D5A" w:rsidRDefault="007A5D5A" w:rsidP="002E2DE6">
      <w:r>
        <w:separator/>
      </w:r>
    </w:p>
  </w:footnote>
  <w:footnote w:type="continuationSeparator" w:id="0">
    <w:p w14:paraId="2AC9E7BA" w14:textId="77777777" w:rsidR="007A5D5A" w:rsidRDefault="007A5D5A" w:rsidP="002E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DE6"/>
    <w:rsid w:val="00051771"/>
    <w:rsid w:val="000A7F26"/>
    <w:rsid w:val="00226236"/>
    <w:rsid w:val="00262BB5"/>
    <w:rsid w:val="002E2DE6"/>
    <w:rsid w:val="002E6D1D"/>
    <w:rsid w:val="002F016B"/>
    <w:rsid w:val="00332CA9"/>
    <w:rsid w:val="00390B9A"/>
    <w:rsid w:val="00453B59"/>
    <w:rsid w:val="00477414"/>
    <w:rsid w:val="00480851"/>
    <w:rsid w:val="00486A34"/>
    <w:rsid w:val="0059533B"/>
    <w:rsid w:val="005C53CC"/>
    <w:rsid w:val="005E2091"/>
    <w:rsid w:val="00677F47"/>
    <w:rsid w:val="00680CD1"/>
    <w:rsid w:val="006867DC"/>
    <w:rsid w:val="007315C5"/>
    <w:rsid w:val="00732361"/>
    <w:rsid w:val="00735C6B"/>
    <w:rsid w:val="007A5D5A"/>
    <w:rsid w:val="007A7C4F"/>
    <w:rsid w:val="007D0061"/>
    <w:rsid w:val="00824CB2"/>
    <w:rsid w:val="00861133"/>
    <w:rsid w:val="00866F0C"/>
    <w:rsid w:val="00886910"/>
    <w:rsid w:val="00915A0B"/>
    <w:rsid w:val="0093710E"/>
    <w:rsid w:val="0095523B"/>
    <w:rsid w:val="0097650A"/>
    <w:rsid w:val="009830F9"/>
    <w:rsid w:val="00A21068"/>
    <w:rsid w:val="00A252B6"/>
    <w:rsid w:val="00A2668C"/>
    <w:rsid w:val="00AC13ED"/>
    <w:rsid w:val="00B174E1"/>
    <w:rsid w:val="00D04274"/>
    <w:rsid w:val="00D1282B"/>
    <w:rsid w:val="00D12CB5"/>
    <w:rsid w:val="00D5149F"/>
    <w:rsid w:val="00DA3A52"/>
    <w:rsid w:val="00DA51B1"/>
    <w:rsid w:val="00DB036D"/>
    <w:rsid w:val="00E10215"/>
    <w:rsid w:val="00EF63EE"/>
    <w:rsid w:val="00FB60CB"/>
    <w:rsid w:val="00FD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5D662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D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2E2DE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2E2DE6"/>
    <w:rPr>
      <w:sz w:val="18"/>
      <w:szCs w:val="18"/>
    </w:rPr>
  </w:style>
  <w:style w:type="table" w:styleId="a7">
    <w:name w:val="Table Grid"/>
    <w:basedOn w:val="a1"/>
    <w:uiPriority w:val="59"/>
    <w:rsid w:val="002E2D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2E2DE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E2DE6"/>
    <w:rPr>
      <w:color w:val="800080"/>
      <w:u w:val="single"/>
    </w:rPr>
  </w:style>
  <w:style w:type="paragraph" w:customStyle="1" w:styleId="font5">
    <w:name w:val="font5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5E2091"/>
    <w:rPr>
      <w:rFonts w:ascii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5E2091"/>
    <w:rPr>
      <w:rFonts w:ascii="宋体" w:eastAsia="宋体" w:hAnsi="Calibri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E2091"/>
  </w:style>
  <w:style w:type="paragraph" w:styleId="ac">
    <w:name w:val="Balloon Text"/>
    <w:basedOn w:val="a"/>
    <w:link w:val="ad"/>
    <w:uiPriority w:val="99"/>
    <w:semiHidden/>
    <w:unhideWhenUsed/>
    <w:rsid w:val="005E2091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E2091"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915A0B"/>
    <w:pPr>
      <w:ind w:firstLineChars="200" w:firstLine="420"/>
    </w:pPr>
  </w:style>
  <w:style w:type="paragraph" w:customStyle="1" w:styleId="reader-word-layer">
    <w:name w:val="reader-word-layer"/>
    <w:basedOn w:val="a"/>
    <w:rsid w:val="00486A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D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2E2DE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2E2DE6"/>
    <w:rPr>
      <w:sz w:val="18"/>
      <w:szCs w:val="18"/>
    </w:rPr>
  </w:style>
  <w:style w:type="table" w:styleId="a7">
    <w:name w:val="Table Grid"/>
    <w:basedOn w:val="a1"/>
    <w:uiPriority w:val="59"/>
    <w:rsid w:val="002E2D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2E2DE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E2DE6"/>
    <w:rPr>
      <w:color w:val="800080"/>
      <w:u w:val="single"/>
    </w:rPr>
  </w:style>
  <w:style w:type="paragraph" w:customStyle="1" w:styleId="font5">
    <w:name w:val="font5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5E2091"/>
    <w:rPr>
      <w:rFonts w:ascii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5E2091"/>
    <w:rPr>
      <w:rFonts w:ascii="宋体" w:eastAsia="宋体" w:hAnsi="Calibri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E2091"/>
  </w:style>
  <w:style w:type="paragraph" w:styleId="ac">
    <w:name w:val="Balloon Text"/>
    <w:basedOn w:val="a"/>
    <w:link w:val="ad"/>
    <w:uiPriority w:val="99"/>
    <w:semiHidden/>
    <w:unhideWhenUsed/>
    <w:rsid w:val="005E2091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E2091"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915A0B"/>
    <w:pPr>
      <w:ind w:firstLineChars="200" w:firstLine="420"/>
    </w:pPr>
  </w:style>
  <w:style w:type="paragraph" w:customStyle="1" w:styleId="reader-word-layer">
    <w:name w:val="reader-word-layer"/>
    <w:basedOn w:val="a"/>
    <w:rsid w:val="00486A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39</Words>
  <Characters>11624</Characters>
  <Application>Microsoft Macintosh Word</Application>
  <DocSecurity>0</DocSecurity>
  <Lines>96</Lines>
  <Paragraphs>27</Paragraphs>
  <ScaleCrop>false</ScaleCrop>
  <Company>Hewlett-Packard Company</Company>
  <LinksUpToDate>false</LinksUpToDate>
  <CharactersWithSpaces>1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BC</dc:creator>
  <cp:lastModifiedBy>Keping Ma</cp:lastModifiedBy>
  <cp:revision>3</cp:revision>
  <dcterms:created xsi:type="dcterms:W3CDTF">2016-12-01T14:17:00Z</dcterms:created>
  <dcterms:modified xsi:type="dcterms:W3CDTF">2016-12-01T14:18:00Z</dcterms:modified>
</cp:coreProperties>
</file>